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A40" w:rsidRDefault="002C7A40"/>
    <w:tbl>
      <w:tblPr>
        <w:tblW w:w="11027" w:type="dxa"/>
        <w:tblInd w:w="-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0"/>
        <w:gridCol w:w="1843"/>
        <w:gridCol w:w="992"/>
        <w:gridCol w:w="1984"/>
        <w:gridCol w:w="993"/>
        <w:gridCol w:w="1842"/>
        <w:gridCol w:w="993"/>
      </w:tblGrid>
      <w:tr w:rsidR="003C74A6" w:rsidRPr="00483CE5" w:rsidTr="00AE774B">
        <w:tc>
          <w:tcPr>
            <w:tcW w:w="11027" w:type="dxa"/>
            <w:gridSpan w:val="7"/>
            <w:tcBorders>
              <w:bottom w:val="nil"/>
            </w:tcBorders>
          </w:tcPr>
          <w:p w:rsidR="003C74A6" w:rsidRPr="003C74A6" w:rsidRDefault="003C74A6" w:rsidP="008A4825">
            <w:pPr>
              <w:pStyle w:val="Overskrift3"/>
              <w:spacing w:before="0"/>
              <w:rPr>
                <w:b/>
                <w:i/>
                <w:color w:val="000000" w:themeColor="text1"/>
              </w:rPr>
            </w:pPr>
            <w:r w:rsidRPr="003C74A6">
              <w:rPr>
                <w:b/>
                <w:i/>
                <w:color w:val="000000" w:themeColor="text1"/>
              </w:rPr>
              <w:t xml:space="preserve">Table </w:t>
            </w:r>
            <w:r w:rsidR="003B5B63">
              <w:rPr>
                <w:b/>
                <w:i/>
                <w:color w:val="000000" w:themeColor="text1"/>
              </w:rPr>
              <w:t>A</w:t>
            </w:r>
            <w:r w:rsidR="000E6DCB">
              <w:rPr>
                <w:b/>
                <w:i/>
                <w:color w:val="000000" w:themeColor="text1"/>
              </w:rPr>
              <w:t>1</w:t>
            </w:r>
            <w:r w:rsidRPr="003C74A6">
              <w:rPr>
                <w:b/>
                <w:i/>
                <w:color w:val="000000" w:themeColor="text1"/>
              </w:rPr>
              <w:t>: Adjusted odds ratios (AOR) for the association between psychoactive medication use</w:t>
            </w:r>
            <w:r>
              <w:rPr>
                <w:b/>
                <w:i/>
                <w:color w:val="000000" w:themeColor="text1"/>
              </w:rPr>
              <w:t>, alcohol consumption</w:t>
            </w:r>
            <w:r w:rsidRPr="003C74A6">
              <w:rPr>
                <w:b/>
                <w:i/>
                <w:color w:val="000000" w:themeColor="text1"/>
              </w:rPr>
              <w:t xml:space="preserve"> and </w:t>
            </w:r>
            <w:r>
              <w:rPr>
                <w:b/>
                <w:i/>
                <w:color w:val="000000" w:themeColor="text1"/>
              </w:rPr>
              <w:t>excess</w:t>
            </w:r>
            <w:r w:rsidRPr="003C74A6">
              <w:rPr>
                <w:b/>
                <w:i/>
                <w:color w:val="000000" w:themeColor="text1"/>
              </w:rPr>
              <w:t xml:space="preserve"> length-of-stay </w:t>
            </w:r>
            <w:r>
              <w:rPr>
                <w:b/>
                <w:i/>
                <w:color w:val="000000" w:themeColor="text1"/>
              </w:rPr>
              <w:t>(N=229</w:t>
            </w:r>
            <w:r w:rsidR="008A4825">
              <w:rPr>
                <w:b/>
                <w:i/>
                <w:color w:val="000000" w:themeColor="text1"/>
              </w:rPr>
              <w:t>2</w:t>
            </w:r>
            <w:r w:rsidRPr="003C74A6">
              <w:rPr>
                <w:b/>
                <w:i/>
                <w:color w:val="000000" w:themeColor="text1"/>
              </w:rPr>
              <w:t>)</w:t>
            </w:r>
            <w:r w:rsidRPr="003C74A6">
              <w:rPr>
                <w:rFonts w:cs="Times New Roman"/>
                <w:b/>
                <w:i/>
                <w:color w:val="000000" w:themeColor="text1"/>
              </w:rPr>
              <w:t>*</w:t>
            </w:r>
            <w:r>
              <w:rPr>
                <w:rFonts w:cs="Times New Roman"/>
                <w:b/>
                <w:i/>
                <w:color w:val="000000" w:themeColor="text1"/>
              </w:rPr>
              <w:t xml:space="preserve"> after outlier exclusion</w:t>
            </w:r>
            <w:r w:rsidR="00866160">
              <w:rPr>
                <w:rFonts w:cs="Times New Roman"/>
                <w:b/>
                <w:i/>
                <w:color w:val="000000" w:themeColor="text1"/>
                <w:vertAlign w:val="superscript"/>
              </w:rPr>
              <w:t>†</w:t>
            </w:r>
            <w:r>
              <w:rPr>
                <w:rFonts w:cs="Times New Roman"/>
                <w:b/>
                <w:i/>
                <w:color w:val="000000" w:themeColor="text1"/>
              </w:rPr>
              <w:t xml:space="preserve"> </w:t>
            </w:r>
          </w:p>
        </w:tc>
      </w:tr>
      <w:tr w:rsidR="003C74A6" w:rsidRPr="00483CE5" w:rsidTr="00AE774B"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</w:tr>
      <w:tr w:rsidR="003C74A6" w:rsidRPr="00483CE5" w:rsidTr="00AE774B"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≥ 2.0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b/>
                <w:color w:val="000000" w:themeColor="text1"/>
                <w:sz w:val="20"/>
                <w:szCs w:val="20"/>
              </w:rPr>
            </w:pPr>
            <w:r w:rsidRPr="00483CE5">
              <w:rPr>
                <w:b/>
                <w:color w:val="000000" w:themeColor="text1"/>
                <w:sz w:val="20"/>
                <w:szCs w:val="20"/>
              </w:rPr>
              <w:t>≥</w:t>
            </w: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  <w:r w:rsidRPr="00483CE5">
              <w:rPr>
                <w:b/>
                <w:color w:val="000000" w:themeColor="text1"/>
                <w:sz w:val="20"/>
                <w:szCs w:val="20"/>
              </w:rPr>
              <w:t>.0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days</w:t>
            </w:r>
          </w:p>
          <w:p w:rsidR="003C74A6" w:rsidRPr="00483CE5" w:rsidRDefault="003C74A6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b/>
                <w:color w:val="000000" w:themeColor="text1"/>
                <w:sz w:val="20"/>
                <w:szCs w:val="20"/>
              </w:rPr>
            </w:pPr>
            <w:r w:rsidRPr="00483CE5">
              <w:rPr>
                <w:b/>
                <w:color w:val="000000" w:themeColor="text1"/>
                <w:sz w:val="20"/>
                <w:szCs w:val="20"/>
              </w:rPr>
              <w:t>≥</w:t>
            </w: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  <w:r w:rsidRPr="00483CE5">
              <w:rPr>
                <w:b/>
                <w:color w:val="000000" w:themeColor="text1"/>
                <w:sz w:val="20"/>
                <w:szCs w:val="20"/>
              </w:rPr>
              <w:t>.0 days</w:t>
            </w:r>
          </w:p>
          <w:p w:rsidR="003C74A6" w:rsidRPr="00483CE5" w:rsidRDefault="003C74A6" w:rsidP="00AE774B">
            <w:pPr>
              <w:spacing w:after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</w:tr>
      <w:tr w:rsidR="003C74A6" w:rsidRPr="00483CE5" w:rsidTr="00AE774B"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AOR (95 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AOR (95 % C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AOR (95 % C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3C74A6" w:rsidRPr="00483CE5" w:rsidRDefault="003C74A6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C74A6" w:rsidRPr="00483CE5" w:rsidTr="00AE774B"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 xml:space="preserve">No psychoactive medication detect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</w:tr>
      <w:tr w:rsidR="003C74A6" w:rsidRPr="00483CE5" w:rsidTr="002C7A40">
        <w:trPr>
          <w:trHeight w:val="718"/>
        </w:trPr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One psychoactive medicinal drug detec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</w:t>
            </w:r>
            <w:r w:rsidRPr="00483CE5">
              <w:rPr>
                <w:color w:val="000000" w:themeColor="text1"/>
                <w:sz w:val="20"/>
                <w:szCs w:val="20"/>
              </w:rPr>
              <w:t xml:space="preserve"> (0.78 to 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4 (0.75 to 1.19</w:t>
            </w:r>
            <w:r w:rsidRPr="00483CE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94 (0.74 to 1.10</w:t>
            </w:r>
            <w:r w:rsidRPr="00483CE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 xml:space="preserve"> = 0.61</w:t>
            </w:r>
          </w:p>
        </w:tc>
      </w:tr>
      <w:tr w:rsidR="003C74A6" w:rsidRPr="00483CE5" w:rsidTr="002C7A40">
        <w:trPr>
          <w:trHeight w:val="726"/>
        </w:trPr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 xml:space="preserve">Two or more psychoactive medicinal drugs detect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2 (1.14 to 2.04</w:t>
            </w:r>
            <w:r w:rsidRPr="00483CE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9 (1.12 to 1.99</w:t>
            </w:r>
            <w:r w:rsidRPr="00483CE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3</w:t>
            </w:r>
            <w:r w:rsidR="00367B8E">
              <w:rPr>
                <w:color w:val="000000" w:themeColor="text1"/>
                <w:sz w:val="20"/>
                <w:szCs w:val="20"/>
              </w:rPr>
              <w:t xml:space="preserve"> (1.16 to 2.03</w:t>
            </w:r>
            <w:r w:rsidRPr="00483CE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003</w:t>
            </w:r>
          </w:p>
        </w:tc>
      </w:tr>
      <w:tr w:rsidR="003C74A6" w:rsidRPr="00483CE5" w:rsidTr="002C7A40">
        <w:trPr>
          <w:trHeight w:val="440"/>
        </w:trPr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UDIT 0 to 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F3039F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4 (0.93 to 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3C74A6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F3039F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5 (0.94 to 1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F3039F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C74A6" w:rsidRPr="00483CE5" w:rsidRDefault="00E92514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1 (0.97 to 1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3C74A6" w:rsidRPr="00483CE5" w:rsidRDefault="00E92514" w:rsidP="003C74A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09</w:t>
            </w:r>
          </w:p>
        </w:tc>
      </w:tr>
      <w:tr w:rsidR="002C7A40" w:rsidRPr="00483CE5" w:rsidTr="002C7A40">
        <w:trPr>
          <w:trHeight w:val="431"/>
        </w:trPr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2C7A40" w:rsidRPr="00483CE5" w:rsidRDefault="002C7A40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UDIT 4 to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7A40" w:rsidRPr="00483CE5" w:rsidRDefault="002C7A40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C7A40" w:rsidRPr="00483CE5" w:rsidRDefault="002C7A40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C7A40" w:rsidRPr="00483CE5" w:rsidRDefault="002C7A40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C7A40" w:rsidRPr="00483CE5" w:rsidRDefault="002C7A40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C7A40" w:rsidRPr="00483CE5" w:rsidRDefault="002C7A40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2C7A40" w:rsidRPr="00483CE5" w:rsidRDefault="002C7A40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</w:tr>
      <w:tr w:rsidR="002C7A40" w:rsidRPr="00483CE5" w:rsidTr="002C7A40">
        <w:trPr>
          <w:trHeight w:val="424"/>
        </w:trPr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2C7A40" w:rsidRPr="00483CE5" w:rsidRDefault="002C7A40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UDIT 7 to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7A40" w:rsidRPr="00483CE5" w:rsidRDefault="00F3039F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3 (0.79 to 1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C7A40" w:rsidRPr="00483CE5" w:rsidRDefault="00F3039F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C7A40" w:rsidRPr="00483CE5" w:rsidRDefault="00F3039F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7 (0.82 to 1.68</w:t>
            </w:r>
            <w:r w:rsidR="002C7A40" w:rsidRPr="00483CE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C7A40" w:rsidRPr="00483CE5" w:rsidRDefault="00E92514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C7A40" w:rsidRPr="00483CE5" w:rsidRDefault="00E92514" w:rsidP="00E92514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2 (0.75 to 1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2C7A40" w:rsidRPr="00483CE5" w:rsidRDefault="00E92514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58</w:t>
            </w:r>
          </w:p>
        </w:tc>
      </w:tr>
      <w:tr w:rsidR="002C7A40" w:rsidRPr="00483CE5" w:rsidTr="002C7A40">
        <w:tc>
          <w:tcPr>
            <w:tcW w:w="2380" w:type="dxa"/>
            <w:tcBorders>
              <w:top w:val="nil"/>
              <w:bottom w:val="single" w:sz="4" w:space="0" w:color="auto"/>
              <w:right w:val="nil"/>
            </w:tcBorders>
          </w:tcPr>
          <w:p w:rsidR="002C7A40" w:rsidRPr="00483CE5" w:rsidRDefault="002C7A40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UDIT 9 to 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A40" w:rsidRPr="00483CE5" w:rsidRDefault="00F3039F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5 (0.94 to 1.9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A40" w:rsidRPr="00483CE5" w:rsidRDefault="00F3039F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A40" w:rsidRPr="00483CE5" w:rsidRDefault="00F3039F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9 (0.96 to 2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A40" w:rsidRPr="00483CE5" w:rsidRDefault="00F3039F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A40" w:rsidRPr="00483CE5" w:rsidRDefault="00E92514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6 (0.91 to 1.9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:rsidR="002C7A40" w:rsidRPr="00483CE5" w:rsidRDefault="00E92514" w:rsidP="002C7A40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14</w:t>
            </w:r>
          </w:p>
        </w:tc>
      </w:tr>
    </w:tbl>
    <w:p w:rsidR="003C74A6" w:rsidRDefault="003C74A6"/>
    <w:p w:rsidR="003C74A6" w:rsidRPr="00567B84" w:rsidRDefault="003C74A6" w:rsidP="003C74A6">
      <w:pPr>
        <w:tabs>
          <w:tab w:val="left" w:pos="6648"/>
        </w:tabs>
        <w:spacing w:after="0"/>
        <w:rPr>
          <w:rFonts w:cstheme="minorHAnsi"/>
          <w:color w:val="000000" w:themeColor="text1"/>
        </w:rPr>
      </w:pPr>
      <w:r w:rsidRPr="00567B84">
        <w:rPr>
          <w:rFonts w:cstheme="minorHAnsi"/>
          <w:color w:val="000000" w:themeColor="text1"/>
        </w:rPr>
        <w:t xml:space="preserve">* Adjusted for age, gender, AUDIT-4-score, illicit drugs, substance use disorders, intoxications, and malignant disease </w:t>
      </w:r>
    </w:p>
    <w:p w:rsidR="00866160" w:rsidRPr="00567B84" w:rsidRDefault="00866160" w:rsidP="00866160">
      <w:r w:rsidRPr="00567B84">
        <w:rPr>
          <w:rFonts w:cstheme="minorHAnsi"/>
        </w:rPr>
        <w:t>†</w:t>
      </w:r>
      <w:r w:rsidRPr="00567B84">
        <w:t xml:space="preserve"> O</w:t>
      </w:r>
      <w:r w:rsidR="00567B84">
        <w:t xml:space="preserve">utliers calculated as having a length-of-stay longer than </w:t>
      </w:r>
      <w:r w:rsidR="00B307E4">
        <w:t>1</w:t>
      </w:r>
      <w:r w:rsidR="00567B84">
        <w:t xml:space="preserve">2.0 days. </w:t>
      </w:r>
    </w:p>
    <w:p w:rsidR="003C74A6" w:rsidRDefault="003C74A6"/>
    <w:p w:rsidR="00866160" w:rsidRDefault="00866160"/>
    <w:p w:rsidR="00866160" w:rsidRDefault="00866160"/>
    <w:p w:rsidR="00866160" w:rsidRDefault="00866160"/>
    <w:p w:rsidR="00866160" w:rsidRDefault="00866160"/>
    <w:p w:rsidR="00866160" w:rsidRDefault="00866160"/>
    <w:p w:rsidR="00866160" w:rsidRDefault="00866160"/>
    <w:p w:rsidR="00866160" w:rsidRDefault="00866160"/>
    <w:p w:rsidR="00866160" w:rsidRDefault="00866160"/>
    <w:p w:rsidR="00866160" w:rsidRDefault="00866160"/>
    <w:p w:rsidR="00866160" w:rsidRDefault="00866160"/>
    <w:p w:rsidR="00866160" w:rsidRDefault="00866160"/>
    <w:tbl>
      <w:tblPr>
        <w:tblW w:w="11027" w:type="dxa"/>
        <w:tblInd w:w="-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0"/>
        <w:gridCol w:w="1843"/>
        <w:gridCol w:w="992"/>
        <w:gridCol w:w="1984"/>
        <w:gridCol w:w="993"/>
        <w:gridCol w:w="1842"/>
        <w:gridCol w:w="993"/>
      </w:tblGrid>
      <w:tr w:rsidR="00866160" w:rsidRPr="00483CE5" w:rsidTr="00AE774B">
        <w:tc>
          <w:tcPr>
            <w:tcW w:w="11027" w:type="dxa"/>
            <w:gridSpan w:val="7"/>
            <w:tcBorders>
              <w:bottom w:val="nil"/>
            </w:tcBorders>
          </w:tcPr>
          <w:p w:rsidR="00866160" w:rsidRPr="00866160" w:rsidRDefault="00866160" w:rsidP="000E6DCB">
            <w:pPr>
              <w:pStyle w:val="Overskrift3"/>
              <w:spacing w:before="0"/>
              <w:rPr>
                <w:b/>
                <w:i/>
                <w:color w:val="000000" w:themeColor="text1"/>
                <w:vertAlign w:val="superscript"/>
              </w:rPr>
            </w:pPr>
            <w:r w:rsidRPr="003C74A6">
              <w:rPr>
                <w:b/>
                <w:i/>
                <w:color w:val="000000" w:themeColor="text1"/>
              </w:rPr>
              <w:t xml:space="preserve">Table </w:t>
            </w:r>
            <w:r w:rsidR="003B5B63">
              <w:rPr>
                <w:b/>
                <w:i/>
                <w:color w:val="000000" w:themeColor="text1"/>
              </w:rPr>
              <w:t>A</w:t>
            </w:r>
            <w:bookmarkStart w:id="0" w:name="_GoBack"/>
            <w:bookmarkEnd w:id="0"/>
            <w:r w:rsidR="000E6DCB">
              <w:rPr>
                <w:b/>
                <w:i/>
                <w:color w:val="000000" w:themeColor="text1"/>
              </w:rPr>
              <w:t>2</w:t>
            </w:r>
            <w:r w:rsidRPr="003C74A6">
              <w:rPr>
                <w:b/>
                <w:i/>
                <w:color w:val="000000" w:themeColor="text1"/>
              </w:rPr>
              <w:t>: Adjusted odds ratios (AOR) for the association between psychoactive medication use</w:t>
            </w:r>
            <w:r>
              <w:rPr>
                <w:b/>
                <w:i/>
                <w:color w:val="000000" w:themeColor="text1"/>
              </w:rPr>
              <w:t>, alcohol consumption</w:t>
            </w:r>
            <w:r w:rsidRPr="003C74A6">
              <w:rPr>
                <w:b/>
                <w:i/>
                <w:color w:val="000000" w:themeColor="text1"/>
              </w:rPr>
              <w:t xml:space="preserve"> and </w:t>
            </w:r>
            <w:r>
              <w:rPr>
                <w:b/>
                <w:i/>
                <w:color w:val="000000" w:themeColor="text1"/>
              </w:rPr>
              <w:t xml:space="preserve">increased admission </w:t>
            </w:r>
            <w:proofErr w:type="gramStart"/>
            <w:r>
              <w:rPr>
                <w:b/>
                <w:i/>
                <w:color w:val="000000" w:themeColor="text1"/>
              </w:rPr>
              <w:t xml:space="preserve">frequency </w:t>
            </w:r>
            <w:r w:rsidRPr="003C74A6">
              <w:rPr>
                <w:b/>
                <w:i/>
                <w:color w:val="000000" w:themeColor="text1"/>
              </w:rPr>
              <w:t xml:space="preserve"> </w:t>
            </w:r>
            <w:r w:rsidR="008A4825">
              <w:rPr>
                <w:b/>
                <w:i/>
                <w:color w:val="000000" w:themeColor="text1"/>
              </w:rPr>
              <w:t>(</w:t>
            </w:r>
            <w:proofErr w:type="gramEnd"/>
            <w:r w:rsidR="008A4825">
              <w:rPr>
                <w:b/>
                <w:i/>
                <w:color w:val="000000" w:themeColor="text1"/>
              </w:rPr>
              <w:t>N=2031</w:t>
            </w:r>
            <w:r w:rsidRPr="003C74A6">
              <w:rPr>
                <w:b/>
                <w:i/>
                <w:color w:val="000000" w:themeColor="text1"/>
              </w:rPr>
              <w:t>)</w:t>
            </w:r>
            <w:r w:rsidRPr="003C74A6">
              <w:rPr>
                <w:rFonts w:cs="Times New Roman"/>
                <w:b/>
                <w:i/>
                <w:color w:val="000000" w:themeColor="text1"/>
              </w:rPr>
              <w:t>*</w:t>
            </w:r>
            <w:r>
              <w:rPr>
                <w:rFonts w:cs="Times New Roman"/>
                <w:b/>
                <w:i/>
                <w:color w:val="000000" w:themeColor="text1"/>
              </w:rPr>
              <w:t xml:space="preserve"> after outlier exclusion</w:t>
            </w:r>
            <w:r>
              <w:rPr>
                <w:rFonts w:cs="Times New Roman"/>
                <w:b/>
                <w:i/>
                <w:color w:val="000000" w:themeColor="text1"/>
                <w:vertAlign w:val="superscript"/>
              </w:rPr>
              <w:t>†</w:t>
            </w:r>
          </w:p>
        </w:tc>
      </w:tr>
      <w:tr w:rsidR="00866160" w:rsidRPr="00483CE5" w:rsidTr="00AE774B"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</w:tr>
      <w:tr w:rsidR="00866160" w:rsidRPr="00483CE5" w:rsidTr="00AE774B"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C25F19" w:rsidP="00C25F19">
            <w:pPr>
              <w:spacing w:after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&gt;</w:t>
            </w:r>
            <w:r w:rsidR="00866160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color w:val="000000" w:themeColor="text1"/>
                <w:sz w:val="20"/>
                <w:szCs w:val="20"/>
              </w:rPr>
              <w:t>0.0 adm/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b/>
                <w:color w:val="000000" w:themeColor="text1"/>
                <w:sz w:val="20"/>
                <w:szCs w:val="20"/>
              </w:rPr>
            </w:pPr>
            <w:r w:rsidRPr="00483CE5">
              <w:rPr>
                <w:b/>
                <w:color w:val="000000" w:themeColor="text1"/>
                <w:sz w:val="20"/>
                <w:szCs w:val="20"/>
              </w:rPr>
              <w:t>≥</w:t>
            </w:r>
            <w:r w:rsidR="00C25F19">
              <w:rPr>
                <w:b/>
                <w:color w:val="000000" w:themeColor="text1"/>
                <w:sz w:val="20"/>
                <w:szCs w:val="20"/>
              </w:rPr>
              <w:t xml:space="preserve"> 0.2 adm/year</w:t>
            </w:r>
          </w:p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b/>
                <w:color w:val="000000" w:themeColor="text1"/>
                <w:sz w:val="20"/>
                <w:szCs w:val="20"/>
              </w:rPr>
            </w:pPr>
            <w:r w:rsidRPr="00483CE5">
              <w:rPr>
                <w:b/>
                <w:color w:val="000000" w:themeColor="text1"/>
                <w:sz w:val="20"/>
                <w:szCs w:val="20"/>
              </w:rPr>
              <w:t>≥</w:t>
            </w:r>
            <w:r w:rsidR="00C25F19">
              <w:rPr>
                <w:b/>
                <w:color w:val="000000" w:themeColor="text1"/>
                <w:sz w:val="20"/>
                <w:szCs w:val="20"/>
              </w:rPr>
              <w:t xml:space="preserve"> 1.0 adm/year</w:t>
            </w:r>
          </w:p>
          <w:p w:rsidR="00866160" w:rsidRPr="00483CE5" w:rsidRDefault="00866160" w:rsidP="00AE774B">
            <w:pPr>
              <w:spacing w:after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</w:tr>
      <w:tr w:rsidR="00866160" w:rsidRPr="00483CE5" w:rsidTr="00AE774B"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AOR (95 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AOR (95 % C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AOR (95 % C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66160" w:rsidRPr="00483CE5" w:rsidTr="00AE774B"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 xml:space="preserve">No psychoactive medication detect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</w:tr>
      <w:tr w:rsidR="00866160" w:rsidRPr="00483CE5" w:rsidTr="00AE774B">
        <w:trPr>
          <w:trHeight w:val="718"/>
        </w:trPr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One psychoactive medicinal drug detec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FE633C" w:rsidP="00FE633C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4 (1.43 to 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="00FE633C">
              <w:rPr>
                <w:color w:val="000000" w:themeColor="text1"/>
                <w:sz w:val="20"/>
                <w:szCs w:val="20"/>
              </w:rPr>
              <w:t xml:space="preserve"> 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4 (1.43 to 2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4 (0.90 to 3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10</w:t>
            </w:r>
          </w:p>
        </w:tc>
      </w:tr>
      <w:tr w:rsidR="00866160" w:rsidRPr="00483CE5" w:rsidTr="00AE774B">
        <w:trPr>
          <w:trHeight w:val="726"/>
        </w:trPr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 xml:space="preserve">Two or more psychoactive medicinal drugs detect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FE633C" w:rsidP="00FE633C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8 (1.87 to 3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FE633C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68 (1.87 to 3.8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BE7F8B" w:rsidP="00EB1236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4 (1.46 to 5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003</w:t>
            </w:r>
          </w:p>
        </w:tc>
      </w:tr>
      <w:tr w:rsidR="00866160" w:rsidRPr="00483CE5" w:rsidTr="00AE774B">
        <w:trPr>
          <w:trHeight w:val="440"/>
        </w:trPr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UDIT 0 to 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744AD9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7 (1.18 to 1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744AD9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7 (1.18 to 1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F81DEE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1 (1.15 to 5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866160" w:rsidRPr="00483CE5" w:rsidRDefault="00146C19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02</w:t>
            </w:r>
          </w:p>
        </w:tc>
      </w:tr>
      <w:tr w:rsidR="00866160" w:rsidRPr="00483CE5" w:rsidTr="00AE774B">
        <w:trPr>
          <w:trHeight w:val="431"/>
        </w:trPr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UDIT 4 to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483CE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</w:tr>
      <w:tr w:rsidR="00866160" w:rsidRPr="00483CE5" w:rsidTr="00AE774B">
        <w:trPr>
          <w:trHeight w:val="424"/>
        </w:trPr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UDIT 7 to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744AD9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 (0.66 to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744AD9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 (0.66 to 1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66160" w:rsidRPr="00483CE5" w:rsidRDefault="00F81DEE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9 (0.19 to 4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866160" w:rsidRPr="00483CE5" w:rsidRDefault="00F81DEE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89</w:t>
            </w:r>
          </w:p>
        </w:tc>
      </w:tr>
      <w:tr w:rsidR="00866160" w:rsidRPr="00483CE5" w:rsidTr="00AE774B">
        <w:tc>
          <w:tcPr>
            <w:tcW w:w="2380" w:type="dxa"/>
            <w:tcBorders>
              <w:top w:val="nil"/>
              <w:bottom w:val="single" w:sz="4" w:space="0" w:color="auto"/>
              <w:right w:val="nil"/>
            </w:tcBorders>
          </w:tcPr>
          <w:p w:rsidR="00866160" w:rsidRPr="00483CE5" w:rsidRDefault="00866160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UDIT 9 to 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160" w:rsidRPr="00483CE5" w:rsidRDefault="00744AD9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9 (0.72 to 1.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160" w:rsidRPr="00483CE5" w:rsidRDefault="00744AD9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9 (0.82 to 1.6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160" w:rsidRPr="00483CE5" w:rsidRDefault="00BE7F8B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6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6160" w:rsidRPr="00483CE5" w:rsidRDefault="00F81DEE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2 (0.04 to 2.7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:rsidR="00866160" w:rsidRPr="00483CE5" w:rsidRDefault="00F81DEE" w:rsidP="00AE774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 = 0.30</w:t>
            </w:r>
          </w:p>
        </w:tc>
      </w:tr>
    </w:tbl>
    <w:p w:rsidR="00567B84" w:rsidRDefault="00567B84" w:rsidP="00567B84">
      <w:pPr>
        <w:tabs>
          <w:tab w:val="left" w:pos="6648"/>
        </w:tabs>
        <w:spacing w:after="0"/>
        <w:rPr>
          <w:rFonts w:cstheme="minorHAnsi"/>
          <w:color w:val="000000" w:themeColor="text1"/>
        </w:rPr>
      </w:pPr>
    </w:p>
    <w:p w:rsidR="00567B84" w:rsidRPr="00567B84" w:rsidRDefault="00567B84" w:rsidP="00567B84">
      <w:pPr>
        <w:tabs>
          <w:tab w:val="left" w:pos="6648"/>
        </w:tabs>
        <w:spacing w:after="0"/>
        <w:rPr>
          <w:rFonts w:cstheme="minorHAnsi"/>
          <w:color w:val="000000" w:themeColor="text1"/>
        </w:rPr>
      </w:pPr>
      <w:r w:rsidRPr="00567B84">
        <w:rPr>
          <w:rFonts w:cstheme="minorHAnsi"/>
          <w:color w:val="000000" w:themeColor="text1"/>
        </w:rPr>
        <w:t xml:space="preserve">* Adjusted for age, gender, AUDIT-4-score, illicit drugs, substance use disorders, intoxications, and malignant disease </w:t>
      </w:r>
    </w:p>
    <w:p w:rsidR="00567B84" w:rsidRPr="00567B84" w:rsidRDefault="00567B84" w:rsidP="00567B84">
      <w:r w:rsidRPr="00567B84">
        <w:rPr>
          <w:rFonts w:cstheme="minorHAnsi"/>
        </w:rPr>
        <w:t>†</w:t>
      </w:r>
      <w:r w:rsidRPr="00567B84">
        <w:t xml:space="preserve"> Outliers calculated as having an admission frequency above 1.0 admissions per year. </w:t>
      </w:r>
    </w:p>
    <w:p w:rsidR="00866160" w:rsidRDefault="00866160" w:rsidP="00567B84"/>
    <w:sectPr w:rsidR="0086616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A19"/>
    <w:rsid w:val="00061A7B"/>
    <w:rsid w:val="000E6DCB"/>
    <w:rsid w:val="00146C19"/>
    <w:rsid w:val="001F7CE3"/>
    <w:rsid w:val="00210A19"/>
    <w:rsid w:val="002A1902"/>
    <w:rsid w:val="002C7A40"/>
    <w:rsid w:val="00367B8E"/>
    <w:rsid w:val="003A4941"/>
    <w:rsid w:val="003B5B63"/>
    <w:rsid w:val="003C74A6"/>
    <w:rsid w:val="00567B84"/>
    <w:rsid w:val="005D3B45"/>
    <w:rsid w:val="006C3570"/>
    <w:rsid w:val="00744AD9"/>
    <w:rsid w:val="00786526"/>
    <w:rsid w:val="007C78F1"/>
    <w:rsid w:val="007F3AAD"/>
    <w:rsid w:val="00866160"/>
    <w:rsid w:val="008A4825"/>
    <w:rsid w:val="00B307E4"/>
    <w:rsid w:val="00BE7F8B"/>
    <w:rsid w:val="00C25F19"/>
    <w:rsid w:val="00C85E14"/>
    <w:rsid w:val="00D5046C"/>
    <w:rsid w:val="00E92514"/>
    <w:rsid w:val="00EB1236"/>
    <w:rsid w:val="00ED3324"/>
    <w:rsid w:val="00F3039F"/>
    <w:rsid w:val="00F81DEE"/>
    <w:rsid w:val="00FB4D66"/>
    <w:rsid w:val="00FE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A74A0"/>
  <w15:chartTrackingRefBased/>
  <w15:docId w15:val="{3BDF1CE1-19B0-44E1-8A87-A15993986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526"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C74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78652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4Tegn">
    <w:name w:val="Overskrift 4 Tegn"/>
    <w:basedOn w:val="Standardskriftforavsnitt"/>
    <w:link w:val="Overskrift4"/>
    <w:uiPriority w:val="9"/>
    <w:rsid w:val="0078652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3C74A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2</Pages>
  <Words>370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 Gamboa</dc:creator>
  <cp:keywords/>
  <dc:description/>
  <cp:lastModifiedBy>Danil Gamboa</cp:lastModifiedBy>
  <cp:revision>20</cp:revision>
  <dcterms:created xsi:type="dcterms:W3CDTF">2023-03-13T11:00:00Z</dcterms:created>
  <dcterms:modified xsi:type="dcterms:W3CDTF">2024-01-12T14:32:00Z</dcterms:modified>
</cp:coreProperties>
</file>